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ever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2405" cy="1471930"/>
            <wp:effectExtent l="0" t="0" r="4445" b="4445"/>
            <wp:docPr id="1" name="图片 1" descr="Supplement figure 13 Fev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3 Fev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Drainage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981710"/>
            <wp:effectExtent l="0" t="0" r="7620" b="8890"/>
            <wp:docPr id="2" name="图片 2" descr="Supplement figure 14 Drain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14 Draina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Diaphragmatic fluid infection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2405" cy="1471930"/>
            <wp:effectExtent l="0" t="0" r="4445" b="4445"/>
            <wp:docPr id="3" name="图片 3" descr="Supplement figure 15 Diaphragmatic fluid infe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 15 Diaphragmatic fluid infecti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Early mortality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2405" cy="1471930"/>
            <wp:effectExtent l="0" t="0" r="4445" b="4445"/>
            <wp:docPr id="4" name="图片 4" descr="Supplement figure 16 Early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 figure 16 Early mortalit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Incomplete ileus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1434465"/>
            <wp:effectExtent l="0" t="0" r="8255" b="3810"/>
            <wp:docPr id="5" name="图片 5" descr="Supplement figure 17 Incomplete ile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 figure 17 Incomplete ileu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Hepatic insufficiency</w:t>
      </w:r>
    </w:p>
    <w:p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8595" cy="1434465"/>
            <wp:effectExtent l="0" t="0" r="8255" b="3810"/>
            <wp:docPr id="6" name="图片 6" descr="Supplement figure 18 Hepatic insufficienc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 figure 18 Hepatic insufficienc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t>Infectious diarrhea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drawing>
          <wp:inline distT="0" distB="0" distL="114300" distR="114300">
            <wp:extent cx="5268595" cy="1434465"/>
            <wp:effectExtent l="0" t="0" r="8255" b="3810"/>
            <wp:docPr id="7" name="图片 7" descr="Supplement figure 19 Infectious diarrh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 figure 19 Infectious diarrhe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t>Respiratory infection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drawing>
          <wp:inline distT="0" distB="0" distL="114300" distR="114300">
            <wp:extent cx="5272405" cy="1471930"/>
            <wp:effectExtent l="0" t="0" r="4445" b="4445"/>
            <wp:docPr id="8" name="图片 8" descr="Supplement figure 20 Respiratory infe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 figure 20 Respiratory infection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t>Cough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drawing>
          <wp:inline distT="0" distB="0" distL="114300" distR="114300">
            <wp:extent cx="5268595" cy="1434465"/>
            <wp:effectExtent l="0" t="0" r="8255" b="3810"/>
            <wp:docPr id="9" name="图片 9" descr="Supplement figure 21 Coug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 figure 21 Cough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t>Wound infection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drawing>
          <wp:inline distT="0" distB="0" distL="114300" distR="114300">
            <wp:extent cx="5268595" cy="1323975"/>
            <wp:effectExtent l="0" t="0" r="8255" b="0"/>
            <wp:docPr id="10" name="图片 10" descr="Supplement figure 22 Wound infe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 figure 22 Wound infection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t>Surgical site infections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eastAsia="zh-CN"/>
        </w:rPr>
        <w:drawing>
          <wp:inline distT="0" distB="0" distL="114300" distR="114300">
            <wp:extent cx="5268595" cy="1323975"/>
            <wp:effectExtent l="0" t="0" r="8255" b="0"/>
            <wp:docPr id="11" name="图片 11" descr="Supplement figure 23 Surgical site infec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 figure 23 Surgical site infection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lMWRiZTczYzMyOWFhZDg5NjdkMDUxOWFjMjUwZDQifQ=="/>
  </w:docVars>
  <w:rsids>
    <w:rsidRoot w:val="00000000"/>
    <w:rsid w:val="4898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6:36:17Z</dcterms:created>
  <dc:creator>谢小龙</dc:creator>
  <cp:lastModifiedBy>-</cp:lastModifiedBy>
  <dcterms:modified xsi:type="dcterms:W3CDTF">2023-01-24T06:39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7591B9CAE1D440389C5BEBB10E6505D</vt:lpwstr>
  </property>
</Properties>
</file>